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8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060"/>
        <w:gridCol w:w="1065"/>
      </w:tblGrid>
      <w:tr w:rsidR="00A4354F" w:rsidRPr="00EC6A4C" w14:paraId="3E6426C4" w14:textId="77777777" w:rsidTr="00A4354F">
        <w:trPr>
          <w:trHeight w:val="7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DEB0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0E89" w14:textId="77777777" w:rsidR="00A4354F" w:rsidRPr="00EC6A4C" w:rsidRDefault="00A4354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5657" w14:textId="77777777" w:rsidR="00A4354F" w:rsidRPr="00EC6A4C" w:rsidRDefault="00A4354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</w:tr>
      <w:tr w:rsidR="00A4354F" w:rsidRPr="00EC6A4C" w14:paraId="40A05CE6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0094B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 [years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13ECB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29C3B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3</w:t>
            </w:r>
          </w:p>
        </w:tc>
      </w:tr>
      <w:tr w:rsidR="00A4354F" w:rsidRPr="00EC6A4C" w14:paraId="23636A01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8B8BF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[kg/m</w:t>
            </w:r>
            <w:r w:rsidRPr="00EC6A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46562" w14:textId="180286BD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4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2CF3" w14:textId="4064B8C9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3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</w:p>
        </w:tc>
      </w:tr>
      <w:tr w:rsidR="00A4354F" w:rsidRPr="00EC6A4C" w14:paraId="55B6A0DD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6686E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ist [cm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1030E" w14:textId="0B757165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82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E150" w14:textId="17324A55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8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</w:p>
        </w:tc>
      </w:tr>
      <w:tr w:rsidR="00A4354F" w:rsidRPr="00EC6A4C" w14:paraId="22F68A20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2037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b</w:t>
            </w:r>
            <w:proofErr w:type="spellEnd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g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EC754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3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1CA31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4</w:t>
            </w:r>
          </w:p>
        </w:tc>
      </w:tr>
      <w:tr w:rsidR="00A4354F" w:rsidRPr="00EC6A4C" w14:paraId="3DBEFBCD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DBCAC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BC [x 10</w:t>
            </w:r>
            <w:r w:rsidRPr="00EC6A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C0486" w14:textId="48DC6A4C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6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740D" w14:textId="11626F6B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8</w:t>
            </w:r>
          </w:p>
        </w:tc>
      </w:tr>
      <w:tr w:rsidR="00A4354F" w:rsidRPr="00EC6A4C" w14:paraId="183ED59D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EC295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telets [x 10</w:t>
            </w:r>
            <w:r w:rsidRPr="00EC6A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9</w:t>
            </w: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C989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8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F6CD4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53</w:t>
            </w:r>
          </w:p>
        </w:tc>
      </w:tr>
      <w:tr w:rsidR="00A4354F" w:rsidRPr="00EC6A4C" w14:paraId="369834A9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59E49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 [mmol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1D7A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ABAF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</w:t>
            </w:r>
          </w:p>
        </w:tc>
      </w:tr>
      <w:tr w:rsidR="00A4354F" w:rsidRPr="00EC6A4C" w14:paraId="27F75A4F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91A4E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 [mmol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CCD2" w14:textId="5C6C5278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4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86DC1" w14:textId="3FEFBDB9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</w:t>
            </w:r>
          </w:p>
        </w:tc>
      </w:tr>
      <w:tr w:rsidR="00A4354F" w:rsidRPr="00EC6A4C" w14:paraId="6608D705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05054" w14:textId="1577C5DF" w:rsidR="00A4354F" w:rsidRPr="00EC6A4C" w:rsidRDefault="00EC6A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atinine</w:t>
            </w:r>
            <w:r w:rsidR="00A4354F"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µ</w:t>
            </w:r>
            <w:proofErr w:type="spellStart"/>
            <w:r w:rsidR="00A4354F"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r w:rsidR="00A4354F"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6993B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149CB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4</w:t>
            </w:r>
          </w:p>
        </w:tc>
      </w:tr>
      <w:tr w:rsidR="00A4354F" w:rsidRPr="00EC6A4C" w14:paraId="71129448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DD8B1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BA1C [mmol/</w:t>
            </w:r>
            <w:proofErr w:type="spellStart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l</w:t>
            </w:r>
            <w:proofErr w:type="spellEnd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0480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C6243" w14:textId="7777777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3</w:t>
            </w:r>
          </w:p>
        </w:tc>
      </w:tr>
      <w:tr w:rsidR="00A4354F" w:rsidRPr="00EC6A4C" w14:paraId="1F934BDF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F763B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A</w:t>
            </w:r>
            <w:proofErr w:type="spellEnd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g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79ACF" w14:textId="30EFC63A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AEE42" w14:textId="4C857BA2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8</w:t>
            </w:r>
          </w:p>
        </w:tc>
      </w:tr>
      <w:tr w:rsidR="00A4354F" w:rsidRPr="00EC6A4C" w14:paraId="6BAE8083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26115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B</w:t>
            </w:r>
            <w:proofErr w:type="spellEnd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g/L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34FE0" w14:textId="5DFB2240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8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17EC" w14:textId="59222D8F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9</w:t>
            </w:r>
          </w:p>
        </w:tc>
      </w:tr>
      <w:tr w:rsidR="00A4354F" w:rsidRPr="00EC6A4C" w14:paraId="5B8EC7AC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5223E" w14:textId="77777777" w:rsidR="00A4354F" w:rsidRPr="00EC6A4C" w:rsidRDefault="00A4354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B</w:t>
            </w:r>
            <w:proofErr w:type="spellEnd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</w:t>
            </w:r>
            <w:proofErr w:type="spellStart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A</w:t>
            </w:r>
            <w:proofErr w:type="spellEnd"/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ati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79B8" w14:textId="581D2CB5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5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D4F79" w14:textId="76473FC4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6</w:t>
            </w:r>
          </w:p>
        </w:tc>
      </w:tr>
      <w:tr w:rsidR="00A4354F" w:rsidRPr="00EC6A4C" w14:paraId="4388B607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EEEEC" w14:textId="019B625A" w:rsidR="00A4354F" w:rsidRPr="00EC6A4C" w:rsidRDefault="00955EF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T/IN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09A9D" w14:textId="37F8109A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872CB" w14:textId="538A27B7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0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</w:t>
            </w:r>
          </w:p>
        </w:tc>
      </w:tr>
      <w:tr w:rsidR="00A4354F" w:rsidRPr="00EC6A4C" w14:paraId="4CA5AC18" w14:textId="77777777" w:rsidTr="00A4354F">
        <w:trPr>
          <w:trHeight w:val="42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C141D" w14:textId="3D73A7A7" w:rsidR="00A4354F" w:rsidRPr="00EC6A4C" w:rsidRDefault="00C300F3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="00962AA0"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A4354F" w:rsidRPr="00EC6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T [s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9A1E" w14:textId="22B584B6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29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34DC" w14:textId="2B9F77F4" w:rsidR="00A4354F" w:rsidRPr="00EC6A4C" w:rsidRDefault="00A4354F">
            <w:pPr>
              <w:jc w:val="right"/>
              <w:rPr>
                <w:rFonts w:ascii="Times New Roman" w:eastAsia="Times New Roman" w:hAnsi="Times New Roman" w:cs="Times New Roman"/>
                <w:color w:val="010205"/>
                <w:lang w:val="en-US"/>
              </w:rPr>
            </w:pP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1</w:t>
            </w:r>
            <w:r w:rsid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.</w:t>
            </w:r>
            <w:r w:rsidRPr="00EC6A4C">
              <w:rPr>
                <w:rFonts w:ascii="Times New Roman" w:eastAsia="Times New Roman" w:hAnsi="Times New Roman" w:cs="Times New Roman"/>
                <w:color w:val="010205"/>
                <w:lang w:val="en-US"/>
              </w:rPr>
              <w:t>7</w:t>
            </w:r>
          </w:p>
        </w:tc>
      </w:tr>
    </w:tbl>
    <w:p w14:paraId="3E4666AD" w14:textId="77777777" w:rsidR="00186C14" w:rsidRPr="00EC6A4C" w:rsidRDefault="00186C14">
      <w:pPr>
        <w:rPr>
          <w:rFonts w:ascii="Times New Roman" w:hAnsi="Times New Roman" w:cs="Times New Roman"/>
          <w:lang w:val="en-US"/>
        </w:rPr>
      </w:pPr>
    </w:p>
    <w:p w14:paraId="2DDDC4A7" w14:textId="04273AA0" w:rsidR="005012EC" w:rsidRPr="00EC6A4C" w:rsidRDefault="00EC6A4C">
      <w:pPr>
        <w:rPr>
          <w:rFonts w:ascii="Times New Roman" w:hAnsi="Times New Roman" w:cs="Times New Roman"/>
          <w:lang w:val="en-US"/>
        </w:rPr>
      </w:pPr>
      <w:r w:rsidRPr="00EC6A4C">
        <w:rPr>
          <w:rFonts w:ascii="Times New Roman" w:hAnsi="Times New Roman" w:cs="Times New Roman"/>
          <w:b/>
          <w:lang w:val="en-US"/>
        </w:rPr>
        <w:t>Online Resource</w:t>
      </w:r>
      <w:r w:rsidR="00447CD4" w:rsidRPr="00EC6A4C">
        <w:rPr>
          <w:rFonts w:ascii="Times New Roman" w:hAnsi="Times New Roman" w:cs="Times New Roman"/>
          <w:b/>
          <w:lang w:val="en-US"/>
        </w:rPr>
        <w:t xml:space="preserve"> 1.</w:t>
      </w:r>
      <w:r w:rsidR="00447CD4" w:rsidRPr="00EC6A4C">
        <w:rPr>
          <w:rFonts w:ascii="Times New Roman" w:hAnsi="Times New Roman" w:cs="Times New Roman"/>
          <w:lang w:val="en-US"/>
        </w:rPr>
        <w:t xml:space="preserve"> Mean values with standard deviations (SD) of routine blood samples as well as age</w:t>
      </w:r>
      <w:r w:rsidR="008C08FF">
        <w:rPr>
          <w:rFonts w:ascii="Times New Roman" w:hAnsi="Times New Roman" w:cs="Times New Roman"/>
          <w:lang w:val="en-US"/>
        </w:rPr>
        <w:t>,</w:t>
      </w:r>
      <w:bookmarkStart w:id="0" w:name="_GoBack"/>
      <w:bookmarkEnd w:id="0"/>
      <w:r w:rsidR="00447CD4" w:rsidRPr="00EC6A4C">
        <w:rPr>
          <w:rFonts w:ascii="Times New Roman" w:hAnsi="Times New Roman" w:cs="Times New Roman"/>
          <w:lang w:val="en-US"/>
        </w:rPr>
        <w:t xml:space="preserve"> BMI and waist circumference at inclusion. </w:t>
      </w:r>
    </w:p>
    <w:sectPr w:rsidR="005012EC" w:rsidRPr="00EC6A4C" w:rsidSect="007F3A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C14"/>
    <w:rsid w:val="00135AC6"/>
    <w:rsid w:val="00186C14"/>
    <w:rsid w:val="00197A6F"/>
    <w:rsid w:val="00247A94"/>
    <w:rsid w:val="00282411"/>
    <w:rsid w:val="002D5121"/>
    <w:rsid w:val="00331F5A"/>
    <w:rsid w:val="00365A1D"/>
    <w:rsid w:val="00372703"/>
    <w:rsid w:val="0039778D"/>
    <w:rsid w:val="00447CD4"/>
    <w:rsid w:val="004730C8"/>
    <w:rsid w:val="004C6447"/>
    <w:rsid w:val="004D69A9"/>
    <w:rsid w:val="004E2F1F"/>
    <w:rsid w:val="005012EC"/>
    <w:rsid w:val="005C0FDD"/>
    <w:rsid w:val="0066134C"/>
    <w:rsid w:val="006627A3"/>
    <w:rsid w:val="006E7B22"/>
    <w:rsid w:val="0071563E"/>
    <w:rsid w:val="00775165"/>
    <w:rsid w:val="00782891"/>
    <w:rsid w:val="007A1E8F"/>
    <w:rsid w:val="007B05C3"/>
    <w:rsid w:val="007D26BC"/>
    <w:rsid w:val="007F3A7B"/>
    <w:rsid w:val="007F7D48"/>
    <w:rsid w:val="00892916"/>
    <w:rsid w:val="008C08FF"/>
    <w:rsid w:val="008D02B1"/>
    <w:rsid w:val="00955EF7"/>
    <w:rsid w:val="00962AA0"/>
    <w:rsid w:val="009A3CD3"/>
    <w:rsid w:val="00A4354F"/>
    <w:rsid w:val="00A7475C"/>
    <w:rsid w:val="00BB3173"/>
    <w:rsid w:val="00C133A3"/>
    <w:rsid w:val="00C300F3"/>
    <w:rsid w:val="00C31610"/>
    <w:rsid w:val="00C321F8"/>
    <w:rsid w:val="00CC0740"/>
    <w:rsid w:val="00CC4B2E"/>
    <w:rsid w:val="00CF18BB"/>
    <w:rsid w:val="00D276B1"/>
    <w:rsid w:val="00D462DD"/>
    <w:rsid w:val="00D52967"/>
    <w:rsid w:val="00D8274F"/>
    <w:rsid w:val="00D85DCE"/>
    <w:rsid w:val="00DB0FDB"/>
    <w:rsid w:val="00EC0170"/>
    <w:rsid w:val="00EC6A4C"/>
    <w:rsid w:val="00EE0FEE"/>
    <w:rsid w:val="00EF10A0"/>
    <w:rsid w:val="00EF26A8"/>
    <w:rsid w:val="00F07A9D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841B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Antoniewicz</dc:creator>
  <cp:keywords/>
  <dc:description/>
  <cp:lastModifiedBy>Lukasz Antoniewicz</cp:lastModifiedBy>
  <cp:revision>7</cp:revision>
  <dcterms:created xsi:type="dcterms:W3CDTF">2018-07-10T11:02:00Z</dcterms:created>
  <dcterms:modified xsi:type="dcterms:W3CDTF">2018-12-29T19:29:00Z</dcterms:modified>
</cp:coreProperties>
</file>